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73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53"/>
      </w:tblGrid>
      <w:tr w:rsidR="0020638C" w:rsidRPr="00A53C8A" w14:paraId="5E53A7DC" w14:textId="77777777" w:rsidTr="008E6994">
        <w:trPr>
          <w:tblHeader/>
          <w:jc w:val="center"/>
        </w:trPr>
        <w:tc>
          <w:tcPr>
            <w:tcW w:w="10773" w:type="dxa"/>
            <w:gridSpan w:val="9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C357" w14:textId="1EE20590" w:rsidR="0020638C" w:rsidRPr="00A53C8A" w:rsidRDefault="008E6994" w:rsidP="0020638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i w:val="0"/>
                <w:color w:val="000000"/>
                <w:sz w:val="20"/>
                <w:szCs w:val="20"/>
                <w:lang w:eastAsia="zh-CN"/>
              </w:rPr>
              <w:t xml:space="preserve">Supplementary </w:t>
            </w:r>
            <w:r w:rsidR="0020638C" w:rsidRPr="00A53C8A">
              <w:rPr>
                <w:rFonts w:ascii="Times New Roman" w:hAnsi="Times New Roman" w:cs="Times New Roman"/>
                <w:b w:val="0"/>
                <w:i w:val="0"/>
                <w:color w:val="000000"/>
                <w:sz w:val="20"/>
                <w:szCs w:val="20"/>
                <w:lang w:eastAsia="zh-CN"/>
              </w:rPr>
              <w:t xml:space="preserve">Table </w:t>
            </w:r>
            <w:r w:rsidR="009E2836">
              <w:rPr>
                <w:rFonts w:ascii="Times New Roman" w:hAnsi="Times New Roman" w:cs="Times New Roman" w:hint="eastAsia"/>
                <w:b w:val="0"/>
                <w:i w:val="0"/>
                <w:color w:val="000000"/>
                <w:sz w:val="20"/>
                <w:szCs w:val="20"/>
                <w:lang w:eastAsia="zh-CN"/>
              </w:rPr>
              <w:t>3</w:t>
            </w:r>
            <w:r w:rsidR="0020638C" w:rsidRPr="00A53C8A">
              <w:rPr>
                <w:rFonts w:ascii="Times New Roman" w:hAnsi="Times New Roman" w:cs="Times New Roman"/>
                <w:b w:val="0"/>
                <w:i w:val="0"/>
                <w:color w:val="000000"/>
                <w:sz w:val="20"/>
                <w:szCs w:val="20"/>
                <w:lang w:eastAsia="zh-CN"/>
              </w:rPr>
              <w:t xml:space="preserve">. </w:t>
            </w:r>
            <w:r w:rsidR="0020638C" w:rsidRPr="00A53C8A">
              <w:rPr>
                <w:rFonts w:ascii="Times New Roman" w:eastAsia="Arial" w:hAnsi="Times New Roman" w:cs="Times New Roman"/>
                <w:b w:val="0"/>
                <w:i w:val="0"/>
                <w:color w:val="000000"/>
                <w:sz w:val="20"/>
                <w:szCs w:val="20"/>
              </w:rPr>
              <w:t>Baseline covariates before and after matching</w:t>
            </w:r>
          </w:p>
        </w:tc>
      </w:tr>
      <w:tr w:rsidR="0020638C" w:rsidRPr="00A53C8A" w14:paraId="381E4692" w14:textId="77777777" w:rsidTr="008E6994">
        <w:trPr>
          <w:tblHeader/>
          <w:jc w:val="center"/>
        </w:trPr>
        <w:tc>
          <w:tcPr>
            <w:tcW w:w="216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252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A94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3240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EDA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108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BF8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3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E5F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fter Matching</w:t>
            </w:r>
          </w:p>
        </w:tc>
      </w:tr>
      <w:tr w:rsidR="0020638C" w:rsidRPr="00A53C8A" w14:paraId="64564537" w14:textId="77777777" w:rsidTr="008E6994">
        <w:trPr>
          <w:tblHeader/>
          <w:jc w:val="center"/>
        </w:trPr>
        <w:tc>
          <w:tcPr>
            <w:tcW w:w="216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2E3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283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20D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caritin - TAC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EE4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CE alon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5A7B" w14:textId="34D103A6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08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E7D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F88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caritin - TAC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2F5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CE alone</w:t>
            </w:r>
          </w:p>
        </w:tc>
        <w:tc>
          <w:tcPr>
            <w:tcW w:w="10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CDBB" w14:textId="10D0531F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D</w:t>
            </w:r>
          </w:p>
        </w:tc>
      </w:tr>
      <w:tr w:rsidR="0020638C" w:rsidRPr="00A53C8A" w14:paraId="4287E772" w14:textId="77777777" w:rsidTr="008E6994">
        <w:trPr>
          <w:jc w:val="center"/>
        </w:trPr>
        <w:tc>
          <w:tcPr>
            <w:tcW w:w="216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375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78E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E28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DF0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55B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AB4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42B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5FB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3" w:type="dxa"/>
            <w:tcBorders>
              <w:top w:val="single" w:sz="8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C54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638C" w:rsidRPr="00A53C8A" w14:paraId="515E6C6F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D22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ender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4F4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3AD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(91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30B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4 (86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9CB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25C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A68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0 (90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1FB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88.4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BDA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20638C" w:rsidRPr="00A53C8A" w14:paraId="224D47DB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C41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005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EC7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9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74A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3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52A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DA0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7CE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9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A59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6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C0B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0638C" w:rsidRPr="00A53C8A" w14:paraId="1D75EAD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5236" w14:textId="49CF727C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.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973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07C5" w14:textId="680872B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E9A8" w14:textId="5F1D1EE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AAC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3D9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ED9B" w14:textId="076A960D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1BEB" w14:textId="0B16779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7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BA3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</w:tr>
      <w:tr w:rsidR="0020638C" w:rsidRPr="00A53C8A" w14:paraId="22BDDDC7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BEC8" w14:textId="7963E6C5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OG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core (</w:t>
            </w:r>
            <w:proofErr w:type="gramStart"/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  <w:r w:rsidR="006167C7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D5B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F69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69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FDA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7 (67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169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06B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FB0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71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96F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71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22A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20638C" w:rsidRPr="00A53C8A" w14:paraId="4E7944F9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E51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C6B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99F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89D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32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147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EF8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F78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28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50A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8.9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FE5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0638C" w:rsidRPr="00A53C8A" w14:paraId="6C5562BD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E2B8" w14:textId="0BC110DC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ild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ugh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73A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9A1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85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6F0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2 (84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019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DCB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30A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 (86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084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 (86.0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7FA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20638C" w:rsidRPr="00A53C8A" w14:paraId="13100A3F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EB0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3F3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DCE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75C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5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75E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659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7A2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 (13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B5E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4.0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593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0638C" w:rsidRPr="00A53C8A" w14:paraId="254287D6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D63F" w14:textId="775DB3FF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rgeted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herapy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140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A5B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5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2E6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29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1CD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C5B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D43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7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5BC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9.8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30D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20638C" w:rsidRPr="00A53C8A" w14:paraId="4DF7F51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E25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66B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7A6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43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DDC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38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6BB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183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831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 (42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017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 (40.5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129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20638C" w:rsidRPr="00A53C8A" w14:paraId="71C9DC90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0D3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9D6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onafeni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38E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26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C54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5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A94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FD8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FE0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326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2CB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154CA66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851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71B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23D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FA8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A7F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D08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9E8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A88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D01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20638C" w:rsidRPr="00A53C8A" w14:paraId="2A730D5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7EF0" w14:textId="3A136C9C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ssions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f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CE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80C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FF9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20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72E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4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7A7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D99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055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2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C8A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2.3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AE6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07F97620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9D4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57C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7D9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29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50E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31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D2A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6DD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00D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9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BD2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30.6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7B1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0638C" w:rsidRPr="00A53C8A" w14:paraId="6BA04C60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648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135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CB7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50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612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44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107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1DF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4EE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47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699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7 (47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2A1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20638C" w:rsidRPr="00A53C8A" w14:paraId="5B8D0AD2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F14A" w14:textId="65377548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iral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fection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A2B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F41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9 (96.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0DF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3 (92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664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4A3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286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AE8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5 (95.0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04B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</w:tr>
      <w:tr w:rsidR="0020638C" w:rsidRPr="00A53C8A" w14:paraId="43009401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08C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C3F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C19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403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5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167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55B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DA1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D1E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E56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20638C" w:rsidRPr="00A53C8A" w14:paraId="7BBF6145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B51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2AB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6FC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67A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789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FE1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B1F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491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063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46318D3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91DE" w14:textId="5862F2B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rtal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ein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umor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hrombus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F0F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8B7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60.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4C3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48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EC5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AF8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883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57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717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52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3F9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</w:tr>
      <w:tr w:rsidR="0020638C" w:rsidRPr="00A53C8A" w14:paraId="0F408693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6F1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CBC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A53C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8C0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D65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BEF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F12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724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4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E2C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5.7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520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20638C" w:rsidRPr="00A53C8A" w14:paraId="2442EA83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797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94D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A53C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6C5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20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4CC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 (29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620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EB8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623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23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CF1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CA9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0638C" w:rsidRPr="00A53C8A" w14:paraId="711AC4F5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78A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BEE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A53C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C53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91C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1FE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21D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9E1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2E5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038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0638C" w:rsidRPr="00A53C8A" w14:paraId="309CB49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E69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EA0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A53C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952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38F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CF4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446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897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867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0E9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257FE3D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D67C" w14:textId="70BD4E92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cites (</w:t>
            </w:r>
            <w:proofErr w:type="gramStart"/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  <w:r w:rsidR="006167C7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18A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B50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8 (95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B3A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2 (91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DD4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236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A67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10A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D18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50F18142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86B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679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B88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171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E90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A92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531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D1A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D3C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51648FB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9B4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54D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E35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6AF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B66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BFD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C7C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447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1F9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17CAE819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F086" w14:textId="2F214E0A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lbumin (</w:t>
            </w:r>
            <w:r w:rsidRPr="00A53C8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D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F44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6EEE" w14:textId="3701C60A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.2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69F7" w14:textId="495A476C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3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09D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402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7AE7" w14:textId="2898A469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9 (</w:t>
            </w:r>
            <w:r w:rsidR="003A104C" w:rsidRPr="00A53C8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</w:t>
            </w:r>
            <w:r w:rsidR="003A104C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BC1E" w14:textId="32E36E0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</w:t>
            </w:r>
            <w:r w:rsidR="003A104C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A104C" w:rsidRPr="00A53C8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C0A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20638C" w:rsidRPr="00A53C8A" w14:paraId="743E9CF1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B77C" w14:textId="00F5829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LT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F6E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A4A3" w14:textId="22C3C0B8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4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2.8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C014" w14:textId="42F419CC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5.8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A85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F83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A9E2" w14:textId="7051E6EC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9 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9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014B" w14:textId="6B9CA29C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1.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1.6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6AF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0638C" w:rsidRPr="00A53C8A" w14:paraId="3414D31D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B5A3" w14:textId="5E9BA6F3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T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F5A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B293" w14:textId="39242819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4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5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74C3" w14:textId="2BCAAC3C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0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2.8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41F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8F5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66FC" w14:textId="1FC3F5EA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9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7.4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8B9D" w14:textId="3CADF561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7.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FD7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20638C" w:rsidRPr="00A53C8A" w14:paraId="2A51CF4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D661" w14:textId="5B25344A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LP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0EB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8DA0" w14:textId="65E4509E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4,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9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F25E" w14:textId="4D6717C1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7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0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BF5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3E9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3C71" w14:textId="019B78C8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7.8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1.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9D6E" w14:textId="64FF8BD4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3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9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71D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0638C" w:rsidRPr="00A53C8A" w14:paraId="432B1C91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6510" w14:textId="552E423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GT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D11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DEC8" w14:textId="23E47355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8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5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A707" w14:textId="708B763E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1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6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818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C9B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5C00" w14:textId="68AF6AA6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6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6.4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3787" w14:textId="1A7CF1AC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0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2.8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137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</w:tr>
      <w:tr w:rsidR="0020638C" w:rsidRPr="00A53C8A" w14:paraId="2B47043F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BA12" w14:textId="4AB29F16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Platelet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24C0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95EC" w14:textId="7E19D718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7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7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2CBE" w14:textId="204761EB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0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5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3CB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A54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87DB" w14:textId="51B7011E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9.1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1.6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9CD9" w14:textId="3710854C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3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6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04D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0638C" w:rsidRPr="00A53C8A" w14:paraId="6CBBD2EB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A673" w14:textId="7A135D1A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T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612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9A58" w14:textId="44E8404F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2.9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C389" w14:textId="034C6654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.1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46F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7CF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6295" w14:textId="15A618A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0 (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A6DA" w14:textId="1D11DB2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.0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BFE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0638C" w:rsidRPr="00A53C8A" w14:paraId="7B186D8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69D1" w14:textId="66892071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tal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ilirubin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7F3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70C6" w14:textId="3292A11F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1.1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3.7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FED9" w14:textId="79883C6F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.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.6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9709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1AB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041F" w14:textId="3792C5B1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2.0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CA7E" w14:textId="1D589C0F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5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043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0638C" w:rsidRPr="00A53C8A" w14:paraId="70346AE6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7D35" w14:textId="78C8D618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FP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431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349A" w14:textId="3EA205D0" w:rsidR="0020638C" w:rsidRPr="00A53C8A" w:rsidRDefault="003A104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3.6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90.7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C5CB" w14:textId="5ABD6F6E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8.9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03.9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F26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7A5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FBD3" w14:textId="71D88BD1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8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90.3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AB8A" w14:textId="5B69C643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3.1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69.9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977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0638C" w:rsidRPr="00A53C8A" w14:paraId="73C4FF0A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DC03" w14:textId="0339539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trahepatic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astases (</w:t>
            </w:r>
            <w:proofErr w:type="gramStart"/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  <w:r w:rsidR="006167C7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2CA4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695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7 (95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1FA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2 (91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E6F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927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94A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 (94.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DE4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 (94.2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4347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6C8A144F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136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182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8F4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4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F9E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8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DBA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3DA2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5C2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FD2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D6F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0638C" w:rsidRPr="00A53C8A" w14:paraId="16232FAC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0CD2" w14:textId="3E43C304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umber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f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sions (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79FB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53AC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31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BDE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4.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5D1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35D1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7EA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8.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6E1E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7.3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425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20638C" w:rsidRPr="00A53C8A" w14:paraId="488AFE6E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A84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BBD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＞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D21D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68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866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 (75.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6F3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819A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A4A6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71.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348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72.7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AAD8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20638C" w:rsidRPr="00A53C8A" w14:paraId="0D2D1195" w14:textId="77777777" w:rsidTr="006167C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9343" w14:textId="3F7D5ED9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ximum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iameter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f</w:t>
            </w:r>
            <w:r w:rsidR="008E699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sion (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27E3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124C" w14:textId="4A1E1314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2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7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B77E" w14:textId="62A73E2C" w:rsidR="0020638C" w:rsidRPr="00A53C8A" w:rsidRDefault="00105CDF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4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.5</w:t>
            </w:r>
            <w:r w:rsidR="0020638C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13FF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F27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3DA9" w14:textId="08F715F8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8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36FE" w14:textId="0AD9998D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</w:t>
            </w:r>
            <w:r w:rsidR="00105CDF" w:rsidRPr="00A53C8A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6</w:t>
            </w: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365" w14:textId="77777777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</w:tr>
      <w:tr w:rsidR="0020638C" w:rsidRPr="00A53C8A" w14:paraId="74AF08CF" w14:textId="77777777" w:rsidTr="006167C7">
        <w:trPr>
          <w:jc w:val="center"/>
        </w:trPr>
        <w:tc>
          <w:tcPr>
            <w:tcW w:w="10773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138F" w14:textId="5ED0D334" w:rsidR="006167C7" w:rsidRPr="00A53C8A" w:rsidRDefault="00105CDF" w:rsidP="0061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0297754"/>
            <w:bookmarkStart w:id="1" w:name="_Hlk200301347"/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bookmarkEnd w:id="0"/>
            <w:r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Icaritin -TACE, transarterial chemoembolization plus</w:t>
            </w:r>
            <w:r w:rsidRPr="00A53C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Icaritin; TACE, transarterial chemoembolization</w:t>
            </w:r>
            <w:bookmarkEnd w:id="1"/>
            <w:r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bookmarkStart w:id="2" w:name="_Hlk200297770"/>
            <w:r w:rsidR="006167C7" w:rsidRPr="00A53C8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MD, </w:t>
            </w:r>
            <w:r w:rsidR="006167C7" w:rsidRPr="00A53C8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ndardized Mean Difference</w:t>
            </w:r>
            <w:r w:rsidR="006167C7"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ECOG, Eastern Cooperative Oncology Group;</w:t>
            </w:r>
            <w:bookmarkEnd w:id="2"/>
            <w:r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ALT, alanine aminotransferase; AST, aspartate aminotransferase; ALP, Alkaline Phosphatase; GGT, gamma-glutamyl transferase; PT, prothrombin time (international ratio); </w:t>
            </w:r>
            <w:bookmarkStart w:id="3" w:name="_Hlk200297809"/>
            <w:r w:rsidRPr="00A53C8A">
              <w:rPr>
                <w:rFonts w:ascii="Times New Roman" w:hAnsi="Times New Roman" w:cs="Times New Roman"/>
                <w:sz w:val="20"/>
                <w:szCs w:val="20"/>
              </w:rPr>
              <w:t>AFP, alpha-Fetoprotein.</w:t>
            </w:r>
            <w:bookmarkEnd w:id="3"/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167C7" w:rsidRPr="00A53C8A">
              <w:rPr>
                <w:rFonts w:ascii="Times New Roman" w:eastAsiaTheme="minorHAnsi" w:hAnsi="Times New Roman" w:cs="Times New Roman"/>
                <w:sz w:val="20"/>
                <w:szCs w:val="20"/>
              </w:rPr>
              <w:t>ECOG score of 0 indicates that patient is fully active and able to carry on all pre-disease activities without restriction, and 1 indicates that patient is restricted in physically strenuous activity but is ambulatory and able to carry out work of a light nature, including self-care.</w:t>
            </w:r>
            <w:bookmarkStart w:id="4" w:name="_Hlk200298465"/>
            <w:r w:rsidR="006167C7"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6167C7" w:rsidRPr="00A53C8A">
              <w:rPr>
                <w:rFonts w:ascii="Times New Roman" w:hAnsi="Times New Roman" w:cs="Times New Roman"/>
                <w:sz w:val="20"/>
                <w:szCs w:val="20"/>
              </w:rPr>
              <w:t>Grade 1 indicates patients with mild ascites; Grade 2 indicates patients with moderate ascites.</w:t>
            </w:r>
            <w:bookmarkEnd w:id="4"/>
            <w:r w:rsidR="006167C7" w:rsidRPr="00A53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</w:t>
            </w:r>
            <w:r w:rsidR="006167C7" w:rsidRPr="00A53C8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6167C7" w:rsidRPr="00A53C8A">
              <w:rPr>
                <w:rFonts w:ascii="Times New Roman" w:hAnsi="Times New Roman" w:cs="Times New Roman"/>
                <w:sz w:val="20"/>
                <w:szCs w:val="20"/>
              </w:rPr>
              <w:t>Extrahepatic metastases include metastasis to one or more sites such as the lung, bone, and peritoneum.</w:t>
            </w:r>
          </w:p>
          <w:p w14:paraId="15082639" w14:textId="7D4518AE" w:rsidR="0020638C" w:rsidRPr="00A53C8A" w:rsidRDefault="0020638C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3259F7A" w14:textId="77777777" w:rsidR="0020638C" w:rsidRPr="00A53C8A" w:rsidRDefault="0020638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20638C" w:rsidRPr="00A53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159E7" w14:textId="77777777" w:rsidR="00B66D3E" w:rsidRDefault="00B66D3E" w:rsidP="00A53C8A">
      <w:pPr>
        <w:rPr>
          <w:rFonts w:hint="eastAsia"/>
        </w:rPr>
      </w:pPr>
      <w:r>
        <w:separator/>
      </w:r>
    </w:p>
  </w:endnote>
  <w:endnote w:type="continuationSeparator" w:id="0">
    <w:p w14:paraId="22DA044A" w14:textId="77777777" w:rsidR="00B66D3E" w:rsidRDefault="00B66D3E" w:rsidP="00A53C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BF879" w14:textId="77777777" w:rsidR="00B66D3E" w:rsidRDefault="00B66D3E" w:rsidP="00A53C8A">
      <w:pPr>
        <w:rPr>
          <w:rFonts w:hint="eastAsia"/>
        </w:rPr>
      </w:pPr>
      <w:r>
        <w:separator/>
      </w:r>
    </w:p>
  </w:footnote>
  <w:footnote w:type="continuationSeparator" w:id="0">
    <w:p w14:paraId="1E533932" w14:textId="77777777" w:rsidR="00B66D3E" w:rsidRDefault="00B66D3E" w:rsidP="00A53C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8C"/>
    <w:rsid w:val="00105CDF"/>
    <w:rsid w:val="0017394D"/>
    <w:rsid w:val="0020638C"/>
    <w:rsid w:val="003A104C"/>
    <w:rsid w:val="00451A53"/>
    <w:rsid w:val="006167C7"/>
    <w:rsid w:val="00735EE5"/>
    <w:rsid w:val="008E451C"/>
    <w:rsid w:val="008E6994"/>
    <w:rsid w:val="009E2836"/>
    <w:rsid w:val="00A53C8A"/>
    <w:rsid w:val="00B6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0FCFF"/>
  <w15:chartTrackingRefBased/>
  <w15:docId w15:val="{A0890B1E-52B2-40B9-A7C4-051B1926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38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638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38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38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38C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38C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38C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38C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38C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38C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63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3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3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63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3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3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3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638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6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38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063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38C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063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38C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063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38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063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38C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a"/>
    <w:qFormat/>
    <w:rsid w:val="0020638C"/>
    <w:pPr>
      <w:jc w:val="center"/>
    </w:pPr>
    <w:rPr>
      <w:b/>
      <w:i/>
    </w:rPr>
  </w:style>
  <w:style w:type="paragraph" w:styleId="ae">
    <w:name w:val="header"/>
    <w:basedOn w:val="a"/>
    <w:link w:val="af"/>
    <w:uiPriority w:val="99"/>
    <w:unhideWhenUsed/>
    <w:rsid w:val="00A5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3C8A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A53C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3C8A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4</cp:revision>
  <dcterms:created xsi:type="dcterms:W3CDTF">2025-10-19T08:07:00Z</dcterms:created>
  <dcterms:modified xsi:type="dcterms:W3CDTF">2025-11-10T13:17:00Z</dcterms:modified>
</cp:coreProperties>
</file>